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8AB8E" w14:textId="6A864031" w:rsidR="00F97015" w:rsidRPr="00A061AD" w:rsidRDefault="00F97015" w:rsidP="002B572F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061A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upplemental Material</w:t>
      </w:r>
      <w:r w:rsidRPr="00A06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A061AD" w:rsidRPr="00A061AD">
        <w:rPr>
          <w:rFonts w:ascii="Times New Roman" w:hAnsi="Times New Roman" w:cs="Times New Roman"/>
          <w:color w:val="000000" w:themeColor="text1"/>
          <w:sz w:val="24"/>
          <w:szCs w:val="24"/>
        </w:rPr>
        <w:t>Doffing procedures of personal protective equipment evaluated with lipid nanoparticles as viral surrogates – uncovering potential blind spots</w:t>
      </w:r>
    </w:p>
    <w:p w14:paraId="0F6A424D" w14:textId="77777777" w:rsidR="00F97015" w:rsidRPr="00F97015" w:rsidRDefault="00F97015" w:rsidP="002B572F">
      <w:pPr>
        <w:spacing w:line="480" w:lineRule="auto"/>
      </w:pPr>
    </w:p>
    <w:p w14:paraId="6B2A4AFD" w14:textId="5A0A13C3" w:rsidR="00F97015" w:rsidRPr="00760AD3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5C75">
        <w:rPr>
          <w:rFonts w:ascii="Times New Roman" w:hAnsi="Times New Roman" w:cs="Times New Roman"/>
          <w:sz w:val="24"/>
          <w:szCs w:val="24"/>
        </w:rPr>
        <w:t>Authors: Lara Pfuder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C75">
        <w:rPr>
          <w:rFonts w:ascii="Times New Roman" w:hAnsi="Times New Roman" w:cs="Times New Roman"/>
          <w:sz w:val="24"/>
          <w:szCs w:val="24"/>
        </w:rPr>
        <w:t xml:space="preserve">, Andree </w:t>
      </w:r>
      <w:proofErr w:type="spellStart"/>
      <w:r w:rsidRPr="009E5C75">
        <w:rPr>
          <w:rFonts w:ascii="Times New Roman" w:hAnsi="Times New Roman" w:cs="Times New Roman"/>
          <w:sz w:val="24"/>
          <w:szCs w:val="24"/>
        </w:rPr>
        <w:t>Frie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AD3">
        <w:rPr>
          <w:rFonts w:ascii="Times New Roman" w:hAnsi="Times New Roman" w:cs="Times New Roman"/>
          <w:sz w:val="24"/>
          <w:szCs w:val="24"/>
        </w:rPr>
        <w:t>MD</w:t>
      </w:r>
      <w:r w:rsidRPr="00760A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44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4469">
        <w:rPr>
          <w:rFonts w:ascii="Times New Roman" w:hAnsi="Times New Roman" w:cs="Times New Roman"/>
          <w:sz w:val="24"/>
          <w:szCs w:val="24"/>
        </w:rPr>
        <w:t>Benedikt</w:t>
      </w:r>
      <w:proofErr w:type="spellEnd"/>
      <w:r w:rsidRPr="002244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469">
        <w:rPr>
          <w:rFonts w:ascii="Times New Roman" w:hAnsi="Times New Roman" w:cs="Times New Roman"/>
          <w:sz w:val="24"/>
          <w:szCs w:val="24"/>
        </w:rPr>
        <w:t>Wiggli</w:t>
      </w:r>
      <w:proofErr w:type="spellEnd"/>
      <w:r w:rsidRPr="00760AD3">
        <w:rPr>
          <w:rFonts w:ascii="Times New Roman" w:hAnsi="Times New Roman" w:cs="Times New Roman"/>
          <w:sz w:val="24"/>
          <w:szCs w:val="24"/>
        </w:rPr>
        <w:t xml:space="preserve"> MD</w:t>
      </w:r>
      <w:r w:rsidRPr="00760A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4469">
        <w:rPr>
          <w:rFonts w:ascii="Times New Roman" w:hAnsi="Times New Roman" w:cs="Times New Roman"/>
          <w:sz w:val="24"/>
          <w:szCs w:val="24"/>
        </w:rPr>
        <w:t>,</w:t>
      </w:r>
      <w:r w:rsidRPr="00760AD3">
        <w:rPr>
          <w:rFonts w:ascii="Times New Roman" w:hAnsi="Times New Roman" w:cs="Times New Roman"/>
          <w:sz w:val="24"/>
          <w:szCs w:val="24"/>
        </w:rPr>
        <w:t xml:space="preserve"> Robert Grass PhD</w:t>
      </w:r>
      <w:r w:rsidRPr="00760A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AD3">
        <w:rPr>
          <w:rFonts w:ascii="Times New Roman" w:hAnsi="Times New Roman" w:cs="Times New Roman"/>
          <w:sz w:val="24"/>
          <w:szCs w:val="24"/>
        </w:rPr>
        <w:t>*</w:t>
      </w:r>
    </w:p>
    <w:p w14:paraId="5E18D769" w14:textId="164DE781" w:rsidR="002B572F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AD3">
        <w:rPr>
          <w:rFonts w:ascii="Times New Roman" w:hAnsi="Times New Roman" w:cs="Times New Roman"/>
          <w:sz w:val="24"/>
          <w:szCs w:val="24"/>
        </w:rPr>
        <w:t xml:space="preserve"> (1) Institute </w:t>
      </w:r>
      <w:r w:rsidR="00BE06C9">
        <w:rPr>
          <w:rFonts w:ascii="Times New Roman" w:hAnsi="Times New Roman" w:cs="Times New Roman"/>
          <w:sz w:val="24"/>
          <w:szCs w:val="24"/>
        </w:rPr>
        <w:t>for</w:t>
      </w:r>
      <w:r w:rsidRPr="00760AD3">
        <w:rPr>
          <w:rFonts w:ascii="Times New Roman" w:hAnsi="Times New Roman" w:cs="Times New Roman"/>
          <w:sz w:val="24"/>
          <w:szCs w:val="24"/>
        </w:rPr>
        <w:t xml:space="preserve"> Chemical- and Bioengineering, Department of Chemi</w:t>
      </w:r>
      <w:r w:rsidR="00BE06C9">
        <w:rPr>
          <w:rFonts w:ascii="Times New Roman" w:hAnsi="Times New Roman" w:cs="Times New Roman"/>
          <w:sz w:val="24"/>
          <w:szCs w:val="24"/>
        </w:rPr>
        <w:t>stry</w:t>
      </w:r>
      <w:r w:rsidRPr="00760AD3">
        <w:rPr>
          <w:rFonts w:ascii="Times New Roman" w:hAnsi="Times New Roman" w:cs="Times New Roman"/>
          <w:sz w:val="24"/>
          <w:szCs w:val="24"/>
        </w:rPr>
        <w:t xml:space="preserve"> and Applied Biosciences, ETH Zurich </w:t>
      </w:r>
    </w:p>
    <w:p w14:paraId="508BB509" w14:textId="50BC2D0B" w:rsidR="00F97015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0AD3">
        <w:rPr>
          <w:rFonts w:ascii="Times New Roman" w:hAnsi="Times New Roman" w:cs="Times New Roman"/>
          <w:sz w:val="24"/>
          <w:szCs w:val="24"/>
        </w:rPr>
        <w:t>(2) Department of Internal Medicine, Cantonal Hospital of Baden, Baden, Switzerland</w:t>
      </w:r>
    </w:p>
    <w:p w14:paraId="1AACEE1E" w14:textId="4415F786" w:rsidR="00F97015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*</w:t>
      </w:r>
      <w:r w:rsidRPr="006179A8">
        <w:t xml:space="preserve"> </w:t>
      </w:r>
      <w:r w:rsidRPr="006179A8">
        <w:rPr>
          <w:rFonts w:ascii="Times New Roman" w:hAnsi="Times New Roman" w:cs="Times New Roman"/>
          <w:sz w:val="24"/>
          <w:szCs w:val="24"/>
        </w:rPr>
        <w:t>Prof Dr Robert Gra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79A8">
        <w:rPr>
          <w:rFonts w:ascii="Times New Roman" w:hAnsi="Times New Roman" w:cs="Times New Roman"/>
          <w:sz w:val="24"/>
          <w:szCs w:val="24"/>
        </w:rPr>
        <w:t xml:space="preserve">Vladimir-Prelog-Weg 1-5/10, 8093 Zürich, Switzerland, +41 44 633 63 34, </w:t>
      </w:r>
      <w:r w:rsidRPr="002B572F">
        <w:rPr>
          <w:rFonts w:ascii="Times New Roman" w:hAnsi="Times New Roman" w:cs="Times New Roman"/>
          <w:sz w:val="24"/>
          <w:szCs w:val="24"/>
        </w:rPr>
        <w:t>robert.grass@chem.ethz.ch</w:t>
      </w:r>
    </w:p>
    <w:p w14:paraId="58473B42" w14:textId="4EB5F4E8" w:rsidR="00F97015" w:rsidRDefault="00F97015" w:rsidP="002B57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5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1</w:t>
      </w:r>
      <w:r w:rsidRPr="000D587C">
        <w:rPr>
          <w:rFonts w:ascii="Times New Roman" w:hAnsi="Times New Roman" w:cs="Times New Roman"/>
          <w:sz w:val="24"/>
          <w:szCs w:val="24"/>
        </w:rPr>
        <w:t>: Summary of doffing protocol from KSB for isolating a high-risk patient.</w:t>
      </w:r>
    </w:p>
    <w:p w14:paraId="35813622" w14:textId="0C4E9490" w:rsidR="00F97015" w:rsidRDefault="00F97015" w:rsidP="002B57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1</w:t>
      </w:r>
      <w:r w:rsidRPr="000D587C">
        <w:rPr>
          <w:rFonts w:ascii="Times New Roman" w:hAnsi="Times New Roman" w:cs="Times New Roman"/>
          <w:sz w:val="24"/>
          <w:szCs w:val="24"/>
        </w:rPr>
        <w:t>: Floor plan of the facilities used</w:t>
      </w:r>
    </w:p>
    <w:p w14:paraId="3DA61741" w14:textId="6D6A5275" w:rsidR="00F97015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EA4A9E" w14:textId="4FA0F254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7D5E2C" w14:textId="3156E780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FBE45A" w14:textId="070B71CB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192913" w14:textId="7FC2F8E9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3F847" w14:textId="6283DE24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DFE4E" w14:textId="460CFAFC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055DB3" w14:textId="196201DC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62E591" w14:textId="77777777" w:rsidR="002B572F" w:rsidRDefault="002B572F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F19CA3" w14:textId="77777777" w:rsidR="00F97015" w:rsidRPr="000D587C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5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1</w:t>
      </w:r>
      <w:r w:rsidRPr="000D587C">
        <w:rPr>
          <w:rFonts w:ascii="Times New Roman" w:hAnsi="Times New Roman" w:cs="Times New Roman"/>
          <w:sz w:val="24"/>
          <w:szCs w:val="24"/>
        </w:rPr>
        <w:t xml:space="preserve">: Summary of doffing protocol from KSB for isolating a high-risk patient. </w:t>
      </w:r>
      <w:r w:rsidRPr="00760AD3">
        <w:rPr>
          <w:rFonts w:ascii="Times New Roman" w:hAnsi="Times New Roman" w:cs="Times New Roman"/>
          <w:sz w:val="24"/>
          <w:szCs w:val="24"/>
        </w:rPr>
        <w:t>Detailed protocol is available on request at the division of infectious disease at cantonal hospital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760AD3">
        <w:rPr>
          <w:rFonts w:ascii="Times New Roman" w:hAnsi="Times New Roman" w:cs="Times New Roman"/>
          <w:sz w:val="24"/>
          <w:szCs w:val="24"/>
        </w:rPr>
        <w:t>ad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F97015" w:rsidRPr="000D587C" w14:paraId="4C668DBD" w14:textId="77777777" w:rsidTr="00D56C91">
        <w:tc>
          <w:tcPr>
            <w:tcW w:w="988" w:type="dxa"/>
          </w:tcPr>
          <w:p w14:paraId="5012D54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8074" w:type="dxa"/>
          </w:tcPr>
          <w:p w14:paraId="7D8E0519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b/>
                <w:sz w:val="24"/>
                <w:szCs w:val="24"/>
              </w:rPr>
              <w:t>Action</w:t>
            </w:r>
          </w:p>
        </w:tc>
      </w:tr>
      <w:tr w:rsidR="00F97015" w:rsidRPr="000D587C" w14:paraId="4B35D806" w14:textId="77777777" w:rsidTr="00D56C91">
        <w:tc>
          <w:tcPr>
            <w:tcW w:w="988" w:type="dxa"/>
          </w:tcPr>
          <w:p w14:paraId="155856A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4" w:type="dxa"/>
          </w:tcPr>
          <w:p w14:paraId="79018AC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outer gloves</w:t>
            </w:r>
          </w:p>
        </w:tc>
      </w:tr>
      <w:tr w:rsidR="00F97015" w:rsidRPr="000D587C" w14:paraId="76EA9711" w14:textId="77777777" w:rsidTr="00D56C91">
        <w:tc>
          <w:tcPr>
            <w:tcW w:w="988" w:type="dxa"/>
          </w:tcPr>
          <w:p w14:paraId="6BAD2F0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4" w:type="dxa"/>
          </w:tcPr>
          <w:p w14:paraId="6DF1F901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Move from patient room into doffing airlock</w:t>
            </w:r>
          </w:p>
        </w:tc>
      </w:tr>
      <w:tr w:rsidR="00F97015" w:rsidRPr="000D587C" w14:paraId="1F350B08" w14:textId="77777777" w:rsidTr="00D56C91">
        <w:tc>
          <w:tcPr>
            <w:tcW w:w="988" w:type="dxa"/>
          </w:tcPr>
          <w:p w14:paraId="20B2632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74" w:type="dxa"/>
          </w:tcPr>
          <w:p w14:paraId="7693CD39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outer gloves</w:t>
            </w:r>
          </w:p>
        </w:tc>
      </w:tr>
      <w:tr w:rsidR="00F97015" w:rsidRPr="000D587C" w14:paraId="182DEE33" w14:textId="77777777" w:rsidTr="00D56C91">
        <w:tc>
          <w:tcPr>
            <w:tcW w:w="988" w:type="dxa"/>
          </w:tcPr>
          <w:p w14:paraId="50F4E72E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4" w:type="dxa"/>
          </w:tcPr>
          <w:p w14:paraId="5E55AF2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plastic apron and dispose it in the bin</w:t>
            </w:r>
          </w:p>
        </w:tc>
      </w:tr>
      <w:tr w:rsidR="00F97015" w:rsidRPr="000D587C" w14:paraId="3CBA8E7C" w14:textId="77777777" w:rsidTr="00D56C91">
        <w:tc>
          <w:tcPr>
            <w:tcW w:w="988" w:type="dxa"/>
          </w:tcPr>
          <w:p w14:paraId="3517CB62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74" w:type="dxa"/>
          </w:tcPr>
          <w:p w14:paraId="6CE2328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outer gloves</w:t>
            </w:r>
          </w:p>
        </w:tc>
      </w:tr>
      <w:tr w:rsidR="00F97015" w:rsidRPr="000D587C" w14:paraId="3BEE15FD" w14:textId="77777777" w:rsidTr="00D56C91">
        <w:tc>
          <w:tcPr>
            <w:tcW w:w="988" w:type="dxa"/>
          </w:tcPr>
          <w:p w14:paraId="5BF912AC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74" w:type="dxa"/>
          </w:tcPr>
          <w:p w14:paraId="7D4E325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Sit on stool and remove shoe covers</w:t>
            </w:r>
          </w:p>
        </w:tc>
      </w:tr>
      <w:tr w:rsidR="00F97015" w:rsidRPr="000D587C" w14:paraId="4F8CAFD5" w14:textId="77777777" w:rsidTr="00D56C91">
        <w:tc>
          <w:tcPr>
            <w:tcW w:w="988" w:type="dxa"/>
          </w:tcPr>
          <w:p w14:paraId="37CE516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74" w:type="dxa"/>
          </w:tcPr>
          <w:p w14:paraId="01164CC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outer gloves</w:t>
            </w:r>
          </w:p>
        </w:tc>
      </w:tr>
      <w:tr w:rsidR="00F97015" w:rsidRPr="000D587C" w14:paraId="5E94991B" w14:textId="77777777" w:rsidTr="00D56C91">
        <w:tc>
          <w:tcPr>
            <w:tcW w:w="988" w:type="dxa"/>
          </w:tcPr>
          <w:p w14:paraId="63425F09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74" w:type="dxa"/>
          </w:tcPr>
          <w:p w14:paraId="0444CDB7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stool</w:t>
            </w:r>
          </w:p>
        </w:tc>
      </w:tr>
      <w:tr w:rsidR="00F97015" w:rsidRPr="000D587C" w14:paraId="5B1B40CA" w14:textId="77777777" w:rsidTr="00D56C91">
        <w:tc>
          <w:tcPr>
            <w:tcW w:w="988" w:type="dxa"/>
          </w:tcPr>
          <w:p w14:paraId="05C2806C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74" w:type="dxa"/>
          </w:tcPr>
          <w:p w14:paraId="11C55A0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outer gloves</w:t>
            </w:r>
          </w:p>
        </w:tc>
      </w:tr>
      <w:tr w:rsidR="00F97015" w:rsidRPr="000D587C" w14:paraId="4E0F887B" w14:textId="77777777" w:rsidTr="00D56C91">
        <w:tc>
          <w:tcPr>
            <w:tcW w:w="988" w:type="dxa"/>
          </w:tcPr>
          <w:p w14:paraId="3F917075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74" w:type="dxa"/>
          </w:tcPr>
          <w:p w14:paraId="499401A2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outer gloves and dispose it in the bin</w:t>
            </w:r>
          </w:p>
        </w:tc>
      </w:tr>
      <w:tr w:rsidR="00F97015" w:rsidRPr="000D587C" w14:paraId="367D1542" w14:textId="77777777" w:rsidTr="00D56C91">
        <w:tc>
          <w:tcPr>
            <w:tcW w:w="988" w:type="dxa"/>
          </w:tcPr>
          <w:p w14:paraId="44F3AE5A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74" w:type="dxa"/>
          </w:tcPr>
          <w:p w14:paraId="53747A1A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inner gloves</w:t>
            </w:r>
          </w:p>
        </w:tc>
      </w:tr>
      <w:tr w:rsidR="00F97015" w:rsidRPr="000D587C" w14:paraId="761734EB" w14:textId="77777777" w:rsidTr="00D56C91">
        <w:tc>
          <w:tcPr>
            <w:tcW w:w="988" w:type="dxa"/>
          </w:tcPr>
          <w:p w14:paraId="77A5485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4" w:type="dxa"/>
          </w:tcPr>
          <w:p w14:paraId="1AD4F06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goggles and put them on the floor</w:t>
            </w:r>
          </w:p>
        </w:tc>
      </w:tr>
      <w:tr w:rsidR="00F97015" w:rsidRPr="000D587C" w14:paraId="44EC30C8" w14:textId="77777777" w:rsidTr="00D56C91">
        <w:tc>
          <w:tcPr>
            <w:tcW w:w="988" w:type="dxa"/>
          </w:tcPr>
          <w:p w14:paraId="73562097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4" w:type="dxa"/>
          </w:tcPr>
          <w:p w14:paraId="4A2D3F8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inner gloves</w:t>
            </w:r>
          </w:p>
        </w:tc>
      </w:tr>
      <w:tr w:rsidR="00F97015" w:rsidRPr="000D587C" w14:paraId="748EF1C4" w14:textId="77777777" w:rsidTr="00D56C91">
        <w:tc>
          <w:tcPr>
            <w:tcW w:w="988" w:type="dxa"/>
          </w:tcPr>
          <w:p w14:paraId="34184EB6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74" w:type="dxa"/>
          </w:tcPr>
          <w:p w14:paraId="23905EB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head cover and dispose it in the bin</w:t>
            </w:r>
          </w:p>
        </w:tc>
      </w:tr>
      <w:tr w:rsidR="00F97015" w:rsidRPr="000D587C" w14:paraId="73184232" w14:textId="77777777" w:rsidTr="00D56C91">
        <w:tc>
          <w:tcPr>
            <w:tcW w:w="988" w:type="dxa"/>
          </w:tcPr>
          <w:p w14:paraId="2ADDD122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74" w:type="dxa"/>
          </w:tcPr>
          <w:p w14:paraId="1AACD29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inner gloves</w:t>
            </w:r>
          </w:p>
        </w:tc>
      </w:tr>
      <w:tr w:rsidR="00F97015" w:rsidRPr="000D587C" w14:paraId="3258C695" w14:textId="77777777" w:rsidTr="00D56C91">
        <w:tc>
          <w:tcPr>
            <w:tcW w:w="988" w:type="dxa"/>
          </w:tcPr>
          <w:p w14:paraId="04B079B8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74" w:type="dxa"/>
          </w:tcPr>
          <w:p w14:paraId="013A3D92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apron and dispose it in the bin</w:t>
            </w:r>
          </w:p>
        </w:tc>
      </w:tr>
      <w:tr w:rsidR="00F97015" w:rsidRPr="000D587C" w14:paraId="1A8F33DD" w14:textId="77777777" w:rsidTr="00D56C91">
        <w:tc>
          <w:tcPr>
            <w:tcW w:w="988" w:type="dxa"/>
          </w:tcPr>
          <w:p w14:paraId="12C712FB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74" w:type="dxa"/>
          </w:tcPr>
          <w:p w14:paraId="7A2FE5C8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inner gloves</w:t>
            </w:r>
          </w:p>
        </w:tc>
      </w:tr>
      <w:tr w:rsidR="00F97015" w:rsidRPr="000D587C" w14:paraId="21B65ECF" w14:textId="77777777" w:rsidTr="00D56C91">
        <w:tc>
          <w:tcPr>
            <w:tcW w:w="988" w:type="dxa"/>
          </w:tcPr>
          <w:p w14:paraId="02C56D72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74" w:type="dxa"/>
          </w:tcPr>
          <w:p w14:paraId="6B045ED1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inner gloves and dispose it in the bin</w:t>
            </w:r>
          </w:p>
        </w:tc>
      </w:tr>
      <w:tr w:rsidR="00F97015" w:rsidRPr="000D587C" w14:paraId="7F79744A" w14:textId="77777777" w:rsidTr="00D56C91">
        <w:tc>
          <w:tcPr>
            <w:tcW w:w="988" w:type="dxa"/>
          </w:tcPr>
          <w:p w14:paraId="6C5FDE5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4" w:type="dxa"/>
          </w:tcPr>
          <w:p w14:paraId="34E2E50A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hands</w:t>
            </w:r>
          </w:p>
        </w:tc>
      </w:tr>
      <w:tr w:rsidR="00F97015" w:rsidRPr="000D587C" w14:paraId="453F7BC3" w14:textId="77777777" w:rsidTr="00D56C91">
        <w:tc>
          <w:tcPr>
            <w:tcW w:w="988" w:type="dxa"/>
          </w:tcPr>
          <w:p w14:paraId="716F3BE8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74" w:type="dxa"/>
          </w:tcPr>
          <w:p w14:paraId="535A2B64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Put on a new pair of gloves</w:t>
            </w:r>
          </w:p>
        </w:tc>
      </w:tr>
      <w:tr w:rsidR="00F97015" w:rsidRPr="000D587C" w14:paraId="7CA0AF48" w14:textId="77777777" w:rsidTr="00D56C91">
        <w:tc>
          <w:tcPr>
            <w:tcW w:w="988" w:type="dxa"/>
          </w:tcPr>
          <w:p w14:paraId="2F7BB8EA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8074" w:type="dxa"/>
          </w:tcPr>
          <w:p w14:paraId="3871B104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surgical face mask and dispose it in the bin</w:t>
            </w:r>
          </w:p>
        </w:tc>
      </w:tr>
      <w:tr w:rsidR="00F97015" w:rsidRPr="000D587C" w14:paraId="70B456E8" w14:textId="77777777" w:rsidTr="00D56C91">
        <w:tc>
          <w:tcPr>
            <w:tcW w:w="988" w:type="dxa"/>
          </w:tcPr>
          <w:p w14:paraId="3B714C47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74" w:type="dxa"/>
          </w:tcPr>
          <w:p w14:paraId="048801A9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new gloves</w:t>
            </w:r>
          </w:p>
        </w:tc>
      </w:tr>
      <w:tr w:rsidR="00F97015" w:rsidRPr="000D587C" w14:paraId="01F713C0" w14:textId="77777777" w:rsidTr="00D56C91">
        <w:tc>
          <w:tcPr>
            <w:tcW w:w="988" w:type="dxa"/>
          </w:tcPr>
          <w:p w14:paraId="5176EA0E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74" w:type="dxa"/>
          </w:tcPr>
          <w:p w14:paraId="59FE0AF4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FFP3 mask and dispose it in the bin</w:t>
            </w:r>
          </w:p>
        </w:tc>
      </w:tr>
      <w:tr w:rsidR="00F97015" w:rsidRPr="000D587C" w14:paraId="2F0C0CC0" w14:textId="77777777" w:rsidTr="00D56C91">
        <w:tc>
          <w:tcPr>
            <w:tcW w:w="988" w:type="dxa"/>
          </w:tcPr>
          <w:p w14:paraId="7EBD6FC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74" w:type="dxa"/>
          </w:tcPr>
          <w:p w14:paraId="447747D8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new gloves</w:t>
            </w:r>
          </w:p>
        </w:tc>
      </w:tr>
      <w:tr w:rsidR="00F97015" w:rsidRPr="000D587C" w14:paraId="31AB7DC5" w14:textId="77777777" w:rsidTr="00D56C91">
        <w:tc>
          <w:tcPr>
            <w:tcW w:w="988" w:type="dxa"/>
          </w:tcPr>
          <w:p w14:paraId="7C51EF13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74" w:type="dxa"/>
          </w:tcPr>
          <w:p w14:paraId="6E4D971F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boots</w:t>
            </w:r>
          </w:p>
        </w:tc>
      </w:tr>
      <w:tr w:rsidR="00F97015" w:rsidRPr="000D587C" w14:paraId="3883D884" w14:textId="77777777" w:rsidTr="00D56C91">
        <w:tc>
          <w:tcPr>
            <w:tcW w:w="988" w:type="dxa"/>
          </w:tcPr>
          <w:p w14:paraId="1B04ABA3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074" w:type="dxa"/>
          </w:tcPr>
          <w:p w14:paraId="1D39411E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new gloves</w:t>
            </w:r>
          </w:p>
        </w:tc>
      </w:tr>
      <w:tr w:rsidR="00F97015" w:rsidRPr="000D587C" w14:paraId="69418136" w14:textId="77777777" w:rsidTr="00D56C91">
        <w:tc>
          <w:tcPr>
            <w:tcW w:w="988" w:type="dxa"/>
          </w:tcPr>
          <w:p w14:paraId="351617C5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074" w:type="dxa"/>
          </w:tcPr>
          <w:p w14:paraId="2B9AB5E9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Remove gloves and dispose it in the bin</w:t>
            </w:r>
          </w:p>
        </w:tc>
      </w:tr>
      <w:tr w:rsidR="00F97015" w:rsidRPr="000D587C" w14:paraId="2DF3DB77" w14:textId="77777777" w:rsidTr="00D56C91">
        <w:tc>
          <w:tcPr>
            <w:tcW w:w="988" w:type="dxa"/>
          </w:tcPr>
          <w:p w14:paraId="1106DF18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074" w:type="dxa"/>
          </w:tcPr>
          <w:p w14:paraId="4FA95377" w14:textId="77777777" w:rsidR="00F97015" w:rsidRPr="000D587C" w:rsidRDefault="00F97015" w:rsidP="002B57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87C">
              <w:rPr>
                <w:rFonts w:ascii="Times New Roman" w:hAnsi="Times New Roman" w:cs="Times New Roman"/>
                <w:sz w:val="24"/>
                <w:szCs w:val="24"/>
              </w:rPr>
              <w:t>Disinfect hands and move from doffing airlock into anteroom</w:t>
            </w:r>
          </w:p>
        </w:tc>
      </w:tr>
    </w:tbl>
    <w:p w14:paraId="7F3738E5" w14:textId="77777777" w:rsidR="00F97015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8EB323" w14:textId="77777777" w:rsidR="00F97015" w:rsidRPr="000D587C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587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806C3D6" wp14:editId="68AC83DC">
            <wp:extent cx="5760720" cy="349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geplan_Schleuse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08A0" w14:textId="77777777" w:rsidR="00F97015" w:rsidRPr="000D587C" w:rsidRDefault="00F97015" w:rsidP="002B5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1</w:t>
      </w:r>
      <w:r w:rsidRPr="000D587C">
        <w:rPr>
          <w:rFonts w:ascii="Times New Roman" w:hAnsi="Times New Roman" w:cs="Times New Roman"/>
          <w:sz w:val="24"/>
          <w:szCs w:val="24"/>
        </w:rPr>
        <w:t xml:space="preserve">: Floor plan of the facilities used to indicate the different risk areas and the airlocks where donning and doffing was performed, respectively. </w:t>
      </w:r>
    </w:p>
    <w:p w14:paraId="37A49F82" w14:textId="77777777" w:rsidR="009647C3" w:rsidRDefault="009647C3" w:rsidP="002B572F">
      <w:pPr>
        <w:spacing w:line="480" w:lineRule="auto"/>
      </w:pPr>
    </w:p>
    <w:sectPr w:rsidR="009647C3" w:rsidSect="00EB61F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CBBFC" w14:textId="77777777" w:rsidR="00BD4EAA" w:rsidRDefault="00BD4EAA" w:rsidP="002B572F">
      <w:pPr>
        <w:spacing w:after="0" w:line="240" w:lineRule="auto"/>
      </w:pPr>
      <w:r>
        <w:separator/>
      </w:r>
    </w:p>
  </w:endnote>
  <w:endnote w:type="continuationSeparator" w:id="0">
    <w:p w14:paraId="2F5E3B29" w14:textId="77777777" w:rsidR="00BD4EAA" w:rsidRDefault="00BD4EAA" w:rsidP="002B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797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6BCF5" w14:textId="211BD1BA" w:rsidR="002B572F" w:rsidRDefault="002B57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1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7ECE31B" w14:textId="77777777" w:rsidR="002B572F" w:rsidRDefault="002B5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83DF2" w14:textId="77777777" w:rsidR="00BD4EAA" w:rsidRDefault="00BD4EAA" w:rsidP="002B572F">
      <w:pPr>
        <w:spacing w:after="0" w:line="240" w:lineRule="auto"/>
      </w:pPr>
      <w:r>
        <w:separator/>
      </w:r>
    </w:p>
  </w:footnote>
  <w:footnote w:type="continuationSeparator" w:id="0">
    <w:p w14:paraId="69D2B062" w14:textId="77777777" w:rsidR="00BD4EAA" w:rsidRDefault="00BD4EAA" w:rsidP="002B5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A34687"/>
    <w:multiLevelType w:val="hybridMultilevel"/>
    <w:tmpl w:val="6A48C3F6"/>
    <w:lvl w:ilvl="0" w:tplc="5B08CB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15"/>
    <w:rsid w:val="001865AE"/>
    <w:rsid w:val="002B572F"/>
    <w:rsid w:val="002C2344"/>
    <w:rsid w:val="00791CE7"/>
    <w:rsid w:val="009647C3"/>
    <w:rsid w:val="00A061AD"/>
    <w:rsid w:val="00BD4EAA"/>
    <w:rsid w:val="00BE06C9"/>
    <w:rsid w:val="00C567AB"/>
    <w:rsid w:val="00DF18B2"/>
    <w:rsid w:val="00E2068C"/>
    <w:rsid w:val="00EB61FA"/>
    <w:rsid w:val="00F9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9029"/>
  <w15:chartTrackingRefBased/>
  <w15:docId w15:val="{914562D0-6C4F-42CF-8ABB-7A882694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15"/>
  </w:style>
  <w:style w:type="paragraph" w:styleId="Heading1">
    <w:name w:val="heading 1"/>
    <w:basedOn w:val="Normal"/>
    <w:next w:val="Normal"/>
    <w:link w:val="Heading1Char"/>
    <w:uiPriority w:val="9"/>
    <w:qFormat/>
    <w:rsid w:val="00F970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97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01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01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970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2F"/>
  </w:style>
  <w:style w:type="paragraph" w:styleId="Footer">
    <w:name w:val="footer"/>
    <w:basedOn w:val="Normal"/>
    <w:link w:val="FooterChar"/>
    <w:uiPriority w:val="99"/>
    <w:unhideWhenUsed/>
    <w:rsid w:val="002B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2F"/>
  </w:style>
  <w:style w:type="character" w:styleId="LineNumber">
    <w:name w:val="line number"/>
    <w:basedOn w:val="DefaultParagraphFont"/>
    <w:uiPriority w:val="99"/>
    <w:semiHidden/>
    <w:unhideWhenUsed/>
    <w:rsid w:val="002B5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uderer  Lara</dc:creator>
  <cp:keywords/>
  <dc:description/>
  <cp:lastModifiedBy>Aravindan  Karuppaiya</cp:lastModifiedBy>
  <cp:revision>5</cp:revision>
  <dcterms:created xsi:type="dcterms:W3CDTF">2025-06-06T14:55:00Z</dcterms:created>
  <dcterms:modified xsi:type="dcterms:W3CDTF">2025-12-02T12:34:00Z</dcterms:modified>
</cp:coreProperties>
</file>